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940180" w:rsidRPr="00D31653" w:rsidP="00D31653" w14:paraId="6BDAA01F" w14:textId="7F1E3B34">
      <w:pPr>
        <w:ind w:firstLine="0"/>
        <w:rPr>
          <w:lang w:val="nl-NL"/>
        </w:rPr>
      </w:pPr>
      <w:r w:rsidRPr="000822DC">
        <w:rPr>
          <w:rFonts w:eastAsia="Yu Gothic"/>
          <w:b/>
          <w:bCs/>
          <w:i/>
          <w:iCs/>
          <w:color w:val="000000"/>
          <w:sz w:val="20"/>
          <w:szCs w:val="20"/>
          <w:lang w:eastAsia="ja-JP"/>
        </w:rPr>
        <w:t>Supplemental table</w:t>
      </w:r>
      <w:r w:rsidR="00DF659C">
        <w:rPr>
          <w:rFonts w:eastAsia="Yu Gothic"/>
          <w:b/>
          <w:bCs/>
          <w:i/>
          <w:iCs/>
          <w:color w:val="000000"/>
          <w:sz w:val="20"/>
          <w:szCs w:val="20"/>
          <w:lang w:eastAsia="ja-JP"/>
        </w:rPr>
        <w:t xml:space="preserve"> 1</w:t>
      </w:r>
      <w:r w:rsidRPr="000822DC">
        <w:rPr>
          <w:rFonts w:eastAsia="Yu Gothic"/>
          <w:b/>
          <w:bCs/>
          <w:i/>
          <w:iCs/>
          <w:color w:val="000000"/>
          <w:sz w:val="20"/>
          <w:szCs w:val="20"/>
          <w:lang w:eastAsia="ja-JP"/>
        </w:rPr>
        <w:t>. List of specific knowledge questions regarding public health topics and answer choices</w:t>
      </w:r>
      <w:r w:rsidR="00DF659C">
        <w:rPr>
          <w:rFonts w:eastAsia="Yu Gothic"/>
          <w:b/>
          <w:bCs/>
          <w:i/>
          <w:iCs/>
          <w:color w:val="000000"/>
          <w:sz w:val="20"/>
          <w:szCs w:val="20"/>
          <w:lang w:eastAsia="ja-JP"/>
        </w:rPr>
        <w:t xml:space="preserve"> </w:t>
      </w:r>
      <w:r w:rsidRPr="000822DC">
        <w:rPr>
          <w:rFonts w:eastAsia="Yu Gothic"/>
          <w:b/>
          <w:bCs/>
          <w:i/>
          <w:iCs/>
          <w:color w:val="000000"/>
          <w:sz w:val="20"/>
          <w:szCs w:val="20"/>
          <w:lang w:eastAsia="ja-JP"/>
        </w:rPr>
        <w:t>(multiple answer)</w:t>
      </w:r>
    </w:p>
    <w:tbl>
      <w:tblPr>
        <w:tblW w:w="0" w:type="auto"/>
        <w:tblCellMar>
          <w:left w:w="99" w:type="dxa"/>
          <w:right w:w="99" w:type="dxa"/>
        </w:tblCellMar>
        <w:tblLook w:val="04A0"/>
      </w:tblPr>
      <w:tblGrid>
        <w:gridCol w:w="285"/>
        <w:gridCol w:w="806"/>
        <w:gridCol w:w="285"/>
        <w:gridCol w:w="7880"/>
      </w:tblGrid>
      <w:tr w14:paraId="45249AE7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DC" w:rsidRPr="000822DC" w:rsidP="000822DC" w14:paraId="23AD29AD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Lifestyle-related diseases</w:t>
            </w:r>
          </w:p>
        </w:tc>
      </w:tr>
      <w:tr w14:paraId="559BD6BB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DC" w:rsidRPr="000822DC" w:rsidP="000822DC" w14:paraId="28576D95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D13A28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2DC" w:rsidRPr="000822DC" w:rsidP="000822DC" w14:paraId="354FE89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Which lifestyle-related diseases do you know? </w:t>
            </w:r>
          </w:p>
        </w:tc>
      </w:tr>
      <w:tr w14:paraId="2B33BF1F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6899BE6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82EA9D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136441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9DE2B6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Hypertension</w:t>
            </w:r>
          </w:p>
        </w:tc>
      </w:tr>
      <w:tr w14:paraId="5688F678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B37E4A5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A4B8CB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F62559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6A799D00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Dyslipidemia</w:t>
            </w:r>
          </w:p>
        </w:tc>
      </w:tr>
      <w:tr w14:paraId="5E765389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F6441E4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440C20A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360B6EC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10566BE8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Type 2 diabetes</w:t>
            </w:r>
          </w:p>
        </w:tc>
      </w:tr>
      <w:tr w14:paraId="25DC556A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C6F87B5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DB61BE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E5904D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281AC3F5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Chronic Kidney Disease (CKD)</w:t>
            </w:r>
          </w:p>
        </w:tc>
      </w:tr>
      <w:tr w14:paraId="213683FF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0C57AF5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30ACC5E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04EF0F0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7F7E0944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Hyperuricemia/Gout</w:t>
            </w:r>
          </w:p>
        </w:tc>
      </w:tr>
      <w:tr w14:paraId="58C77691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3727EB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A740B5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0E41924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79A562AD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Obesity/Metabolic Syndrome</w:t>
            </w:r>
          </w:p>
        </w:tc>
      </w:tr>
      <w:tr w14:paraId="5863B3EC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71C6BEB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8650F0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7FD8448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53C8C613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Fatty Liver/Non-alcoholic Fatty Liver Disease (NAFLD)/Non-alcoholic steatohepatitis (NASH)</w:t>
            </w:r>
          </w:p>
        </w:tc>
      </w:tr>
      <w:tr w14:paraId="410A34F4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3FA4998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3E5EC10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69E033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46EE5A4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Alcoholic hepatitis</w:t>
            </w:r>
          </w:p>
        </w:tc>
      </w:tr>
      <w:tr w14:paraId="253D9457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F9E425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563EB4F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546F82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1EAB1B28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Chronic obstructive pulmonary disease (COPD, emphysema and chronic bronchitis)</w:t>
            </w:r>
          </w:p>
        </w:tc>
      </w:tr>
      <w:tr w14:paraId="2A7549B8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6709A08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8D2093C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CB924F4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45CB7C88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NONE</w:t>
            </w:r>
          </w:p>
        </w:tc>
      </w:tr>
      <w:tr w14:paraId="69CEA205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099E94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B97A6BB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3E42EAB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43DF550D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cancer</w:t>
            </w:r>
          </w:p>
        </w:tc>
      </w:tr>
      <w:tr w14:paraId="1389E378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72A92E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7526FC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096E030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27236296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Cerebrovascular disease</w:t>
            </w:r>
          </w:p>
        </w:tc>
      </w:tr>
      <w:tr w14:paraId="4FEE2043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BE8374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69E7478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7E6DDDD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3EDA189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IHD: Ischemic Heart Disease</w:t>
            </w:r>
          </w:p>
        </w:tc>
      </w:tr>
      <w:tr w14:paraId="72D03745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DC" w:rsidRPr="000822DC" w:rsidP="000822DC" w14:paraId="7D588826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Contra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486C0387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14:paraId="073CC414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DC" w:rsidRPr="000822DC" w:rsidP="000822DC" w14:paraId="38E53B1E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D19BAD9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2"/>
                <w:szCs w:val="22"/>
                <w:lang w:eastAsia="ja-JP"/>
              </w:rPr>
            </w:pPr>
            <w:r w:rsidRPr="000822DC">
              <w:rPr>
                <w:rFonts w:eastAsia="Yu Gothic"/>
                <w:color w:val="000000"/>
                <w:sz w:val="22"/>
                <w:szCs w:val="22"/>
                <w:lang w:eastAsia="ja-JP"/>
              </w:rPr>
              <w:t>Q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2DC" w:rsidRPr="000822DC" w:rsidP="000822DC" w14:paraId="6F220593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Do you know the contraceptive methods below.  </w:t>
            </w:r>
          </w:p>
        </w:tc>
      </w:tr>
      <w:tr w14:paraId="5D498B81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13AE77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BCF9768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5F020F6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582D4F56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Condoms </w:t>
            </w:r>
          </w:p>
        </w:tc>
      </w:tr>
      <w:tr w14:paraId="2E278BF2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979B7F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D937257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C967E3A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54752C0B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Rhythm method </w:t>
            </w:r>
          </w:p>
        </w:tc>
      </w:tr>
      <w:tr w14:paraId="6630F328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E30969C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90EB463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42B325F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383862B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Oral contraceptives</w:t>
            </w:r>
          </w:p>
        </w:tc>
      </w:tr>
      <w:tr w14:paraId="31A3E7A3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EED211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A1B6E3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95FD506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2C7C24F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IUD (Inter Uterine Device: )</w:t>
            </w:r>
          </w:p>
        </w:tc>
      </w:tr>
      <w:tr w14:paraId="6BF183CF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7FA1700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051637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D60DD6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681AEC8B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IUS</w:t>
            </w:r>
            <w:r w:rsidRPr="000822DC">
              <w:rPr>
                <w:rFonts w:eastAsia="MS Gothic"/>
                <w:color w:val="000000"/>
                <w:sz w:val="20"/>
                <w:szCs w:val="20"/>
                <w:lang w:eastAsia="ja-JP"/>
              </w:rPr>
              <w:t>（</w:t>
            </w:r>
            <w:r w:rsidRPr="000822DC">
              <w:rPr>
                <w:rFonts w:eastAsia="Yu Gothic"/>
                <w:color w:val="000000"/>
                <w:sz w:val="22"/>
                <w:szCs w:val="22"/>
                <w:lang w:eastAsia="ja-JP"/>
              </w:rPr>
              <w:t>Intra Uterine System)</w:t>
            </w:r>
          </w:p>
        </w:tc>
      </w:tr>
      <w:tr w14:paraId="60D00B37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B5A8AF2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B912B5F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B39C3F7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121F962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Contraceptive surgery (males thread/cut vases, women thread/cut </w:t>
            </w: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fallovules</w:t>
            </w: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  <w:tr w14:paraId="28938BCC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84B2DE6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72CA020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607E81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685F3C2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Other</w:t>
            </w:r>
          </w:p>
        </w:tc>
      </w:tr>
      <w:tr w14:paraId="6F4D2BA4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F66CC9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5C41253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DFFE6F3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4D4BC83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abstinence(Other)</w:t>
            </w:r>
          </w:p>
        </w:tc>
      </w:tr>
      <w:tr w14:paraId="5F6B72D3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E9012DC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8306B7E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498BE6D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22CE4CF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oral sex(Other)</w:t>
            </w:r>
          </w:p>
        </w:tc>
      </w:tr>
      <w:tr w14:paraId="606B3396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820F35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3249058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CC2793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1BB095B0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circumcision(Other)</w:t>
            </w:r>
          </w:p>
        </w:tc>
      </w:tr>
      <w:tr w14:paraId="1FC2694E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BA6F99B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LGBTQIA+ stand for</w:t>
            </w:r>
          </w:p>
        </w:tc>
      </w:tr>
      <w:tr w14:paraId="1A0F1349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04E9F72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3477E2D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Q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2DC" w:rsidRPr="000822DC" w:rsidP="000822DC" w14:paraId="48C0732B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Do you know what LGBTQIA+ represents? </w:t>
            </w:r>
          </w:p>
        </w:tc>
      </w:tr>
      <w:tr w14:paraId="2D779439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F63A91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D5BB65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26E3A24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59B91C1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L : Lesbian</w:t>
            </w:r>
          </w:p>
        </w:tc>
      </w:tr>
      <w:tr w14:paraId="4D7F0F94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F7E0E78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1FE018A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88DCCD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42F85FC6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G : Gay</w:t>
            </w:r>
          </w:p>
        </w:tc>
      </w:tr>
      <w:tr w14:paraId="521E7A35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E857776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144A36B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13DE02A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7DCD901C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B : Bisexual</w:t>
            </w:r>
          </w:p>
        </w:tc>
      </w:tr>
      <w:tr w14:paraId="5EDD2D98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6431CC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7B473E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0CF754E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21D40C00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T :Transgender</w:t>
            </w:r>
          </w:p>
        </w:tc>
      </w:tr>
      <w:tr w14:paraId="36E1F157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62B1900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E6B0DB6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BF9CA80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8DA39A4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Q : Queer</w:t>
            </w:r>
          </w:p>
        </w:tc>
      </w:tr>
      <w:tr w14:paraId="10141638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4F46941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F76A37F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56B4AE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0246A71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Q : Questioning</w:t>
            </w:r>
          </w:p>
        </w:tc>
      </w:tr>
      <w:tr w14:paraId="038EF5F9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DA5196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1CCF31E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E97C2CD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7F192AE1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I : Intersex</w:t>
            </w:r>
          </w:p>
        </w:tc>
      </w:tr>
      <w:tr w14:paraId="4B2A29D0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E7F0B3B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ADE8BA3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69F9E58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48A5D4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A : Allies</w:t>
            </w:r>
          </w:p>
        </w:tc>
      </w:tr>
      <w:tr w14:paraId="61B5BD62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B92FE69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136C08F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C86138D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6EA8EDBF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A : Asexual</w:t>
            </w:r>
          </w:p>
        </w:tc>
      </w:tr>
      <w:tr w14:paraId="33FD2E0D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42F4254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4104F4D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0BF456B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34D6EADF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P : Pansexual</w:t>
            </w:r>
          </w:p>
        </w:tc>
      </w:tr>
      <w:tr w14:paraId="64D222CB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2DC75AD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E9B363B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37C3ABF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1FE6658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Didn't know any of them.</w:t>
            </w:r>
          </w:p>
        </w:tc>
      </w:tr>
      <w:tr w14:paraId="104FADBF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C8DA068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Pathogens that cause infections</w:t>
            </w:r>
          </w:p>
        </w:tc>
      </w:tr>
      <w:tr w14:paraId="0B500B0D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BC92485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E8ADBA1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Q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2DC" w:rsidRPr="000822DC" w:rsidP="000822DC" w14:paraId="40189D1C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Choose the pathogens you know that cause infections described below . </w:t>
            </w:r>
          </w:p>
        </w:tc>
      </w:tr>
      <w:tr w14:paraId="13D6DA3A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8C496F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8E03FC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DFB51B0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D79C713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Virus</w:t>
            </w:r>
          </w:p>
        </w:tc>
      </w:tr>
      <w:tr w14:paraId="458E43FE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47EB0FF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B58FCE0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FEA2034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73E2240F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Parasite</w:t>
            </w:r>
          </w:p>
        </w:tc>
      </w:tr>
      <w:tr w14:paraId="5861EDAF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DD33A84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B78D297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533AF6A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3ADD5711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Fungus</w:t>
            </w:r>
          </w:p>
        </w:tc>
      </w:tr>
      <w:tr w14:paraId="667E67D8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FE8297E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88C953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4458C5D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B26B1C4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Prion</w:t>
            </w:r>
          </w:p>
        </w:tc>
      </w:tr>
      <w:tr w14:paraId="186CCDE5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A62B9C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87E389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D4D3019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153B20F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Other</w:t>
            </w:r>
          </w:p>
        </w:tc>
      </w:tr>
      <w:tr w14:paraId="3D7798E0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1239113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C81594C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94B98D1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24326C75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maternal infection</w:t>
            </w:r>
          </w:p>
        </w:tc>
      </w:tr>
      <w:tr w14:paraId="7009184D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0309115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23AA5F3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EFD348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42D4929B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Oral infection</w:t>
            </w:r>
          </w:p>
        </w:tc>
      </w:tr>
      <w:tr w14:paraId="5C9C637B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7F63391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B25033D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5FA1287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25A596F1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Aerosol infection</w:t>
            </w:r>
          </w:p>
        </w:tc>
      </w:tr>
      <w:tr w14:paraId="2536B086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6A14DE8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Transmission of infection</w:t>
            </w:r>
          </w:p>
        </w:tc>
      </w:tr>
      <w:tr w14:paraId="21A8FA81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E1EC63E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DA80FE4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Q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2DC" w:rsidRPr="000822DC" w:rsidP="000822DC" w14:paraId="73766FB9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Choose what you know about the transmission described below. </w:t>
            </w:r>
          </w:p>
        </w:tc>
      </w:tr>
      <w:tr w14:paraId="2CE1F772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A9EE8B9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D52F47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278A131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8CC9E4F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Contact transmission</w:t>
            </w:r>
          </w:p>
        </w:tc>
      </w:tr>
      <w:tr w14:paraId="4DCA885F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3DE9379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3CCC789A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B3B784D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382D8F9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Droplet transmission</w:t>
            </w:r>
          </w:p>
        </w:tc>
      </w:tr>
      <w:tr w14:paraId="60DC01A0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DDE7C07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B48F861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96D6102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442F2CF1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Airborne transmission</w:t>
            </w:r>
          </w:p>
        </w:tc>
      </w:tr>
      <w:tr w14:paraId="0BDDCAB3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3373C6D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916119E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EAEA327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1CB5F752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vector-borne transmission</w:t>
            </w:r>
          </w:p>
        </w:tc>
      </w:tr>
      <w:tr w14:paraId="416DC6F1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6B5FA8F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E5A2F5F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04D806D0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6E8A0EFC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Vertical transmission</w:t>
            </w:r>
          </w:p>
        </w:tc>
      </w:tr>
      <w:tr w14:paraId="6033F23D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B75ECE2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660D7211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CDDD97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55EC2AD4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Other</w:t>
            </w:r>
          </w:p>
        </w:tc>
      </w:tr>
      <w:tr w14:paraId="130A960C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3E0E53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25C6BE75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548566EB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1CCA2C1A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maternal infection</w:t>
            </w:r>
          </w:p>
        </w:tc>
      </w:tr>
      <w:tr w14:paraId="25EB0F3D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182B1178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4749EA88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2DC" w:rsidRPr="000822DC" w:rsidP="000822DC" w14:paraId="79B7373F" w14:textId="7777777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DC" w:rsidRPr="000822DC" w:rsidP="000822DC" w14:paraId="04CF75E9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Oral infection</w:t>
            </w:r>
          </w:p>
        </w:tc>
      </w:tr>
      <w:tr w14:paraId="3445208A" w14:textId="77777777" w:rsidTr="00D31653">
        <w:tblPrEx>
          <w:tblW w:w="0" w:type="auto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2DC" w:rsidRPr="000822DC" w:rsidP="000822DC" w14:paraId="45B4555A" w14:textId="77777777">
            <w:pPr>
              <w:spacing w:line="240" w:lineRule="auto"/>
              <w:ind w:firstLine="0"/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2DC" w:rsidRPr="000822DC" w:rsidP="000822DC" w14:paraId="323B2E65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2DC" w:rsidRPr="000822DC" w:rsidP="000822DC" w14:paraId="236FA439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22DC" w:rsidRPr="000822DC" w:rsidP="000822DC" w14:paraId="0CFBD5C8" w14:textId="77777777">
            <w:pPr>
              <w:spacing w:line="240" w:lineRule="auto"/>
              <w:ind w:firstLine="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0822DC">
              <w:rPr>
                <w:rFonts w:eastAsia="Yu Gothic"/>
                <w:color w:val="000000"/>
                <w:sz w:val="20"/>
                <w:szCs w:val="20"/>
                <w:lang w:eastAsia="ja-JP"/>
              </w:rPr>
              <w:t>Aerosol infection</w:t>
            </w:r>
          </w:p>
        </w:tc>
      </w:tr>
    </w:tbl>
    <w:p w:rsidR="000822DC" w:rsidRPr="00D31653" w14:paraId="74D066D1" w14:textId="77777777">
      <w:pPr>
        <w:rPr>
          <w:lang w:val="nl-NL"/>
        </w:rPr>
      </w:pPr>
    </w:p>
    <w:sectPr w:rsidSect="00DF5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1B2"/>
    <w:rsid w:val="000822DC"/>
    <w:rsid w:val="000A11B2"/>
    <w:rsid w:val="000B2BED"/>
    <w:rsid w:val="000E788C"/>
    <w:rsid w:val="001050F4"/>
    <w:rsid w:val="003C5D7C"/>
    <w:rsid w:val="0043359F"/>
    <w:rsid w:val="004D2D87"/>
    <w:rsid w:val="00576EE6"/>
    <w:rsid w:val="00613CEB"/>
    <w:rsid w:val="006213CA"/>
    <w:rsid w:val="00624FD2"/>
    <w:rsid w:val="00753D12"/>
    <w:rsid w:val="007B7575"/>
    <w:rsid w:val="00940180"/>
    <w:rsid w:val="00A4243C"/>
    <w:rsid w:val="00A44952"/>
    <w:rsid w:val="00A51AB5"/>
    <w:rsid w:val="00AF41D2"/>
    <w:rsid w:val="00AF7563"/>
    <w:rsid w:val="00B607A9"/>
    <w:rsid w:val="00BE4C9C"/>
    <w:rsid w:val="00CD07AC"/>
    <w:rsid w:val="00D31653"/>
    <w:rsid w:val="00DE1176"/>
    <w:rsid w:val="00DF540B"/>
    <w:rsid w:val="00DF659C"/>
    <w:rsid w:val="00F025F4"/>
    <w:rsid w:val="00F512CB"/>
  </w:rsids>
  <m:mathPr>
    <m:mathFont m:val="Cambria Math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0388921B"/>
  <w15:docId w15:val="{0D712AF0-AEF2-4724-A4E3-827BAE802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0F4"/>
    <w:pPr>
      <w:spacing w:after="0" w:line="480" w:lineRule="auto"/>
      <w:ind w:firstLine="708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13CEB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613C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3CEB"/>
    <w:rPr>
      <w:rFonts w:ascii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13C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3CEB"/>
    <w:rPr>
      <w:rFonts w:ascii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 Verma</dc:creator>
  <cp:keywords>fileTagC:61cfaffef1f5355c20532f27f4018e000bb0f0ac</cp:keywords>
  <cp:lastModifiedBy>Author</cp:lastModifiedBy>
  <cp:revision>9</cp:revision>
  <dcterms:created xsi:type="dcterms:W3CDTF">2023-05-01T11:22:00Z</dcterms:created>
  <dcterms:modified xsi:type="dcterms:W3CDTF">2023-05-31T08:37:00Z</dcterms:modified>
</cp:coreProperties>
</file>